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B76D" w14:textId="77777777" w:rsidR="00EB70F4" w:rsidRPr="00592AD1" w:rsidRDefault="00EB70F4" w:rsidP="00EB70F4">
      <w:pPr>
        <w:pStyle w:val="Heading1"/>
        <w:spacing w:before="120" w:line="480" w:lineRule="auto"/>
        <w:jc w:val="both"/>
        <w:rPr>
          <w:rFonts w:ascii="Times New Roman" w:hAnsi="Times New Roman" w:cs="Times New Roman"/>
          <w:szCs w:val="28"/>
          <w:lang w:val="en-GB"/>
        </w:rPr>
      </w:pPr>
      <w:r w:rsidRPr="00592AD1">
        <w:rPr>
          <w:rFonts w:ascii="Times New Roman" w:hAnsi="Times New Roman" w:cs="Times New Roman"/>
          <w:szCs w:val="28"/>
          <w:lang w:val="en-GB"/>
        </w:rPr>
        <w:t>Supplementary Figure Legends</w:t>
      </w:r>
    </w:p>
    <w:p w14:paraId="69A7ED66" w14:textId="77777777" w:rsidR="009C0338" w:rsidRPr="00592AD1" w:rsidRDefault="009C0338" w:rsidP="009C0338">
      <w:pPr>
        <w:rPr>
          <w:lang w:val="en-GB"/>
        </w:rPr>
      </w:pPr>
    </w:p>
    <w:p w14:paraId="3DB603BC" w14:textId="396703A6" w:rsidR="00492BAD" w:rsidRPr="00592AD1" w:rsidRDefault="00EB70F4" w:rsidP="00EB70F4">
      <w:pPr>
        <w:spacing w:before="120" w:line="480" w:lineRule="auto"/>
        <w:jc w:val="both"/>
        <w:rPr>
          <w:b/>
          <w:bCs/>
          <w:lang w:val="en-GB"/>
        </w:rPr>
      </w:pPr>
      <w:r w:rsidRPr="00592AD1">
        <w:rPr>
          <w:b/>
          <w:bCs/>
          <w:lang w:val="en-GB"/>
        </w:rPr>
        <w:t>Figure S1.</w:t>
      </w:r>
      <w:r w:rsidR="00D77A10" w:rsidRPr="00592AD1">
        <w:rPr>
          <w:b/>
          <w:bCs/>
          <w:lang w:val="en-GB"/>
        </w:rPr>
        <w:t xml:space="preserve"> </w:t>
      </w:r>
      <w:r w:rsidR="00590293" w:rsidRPr="00592AD1">
        <w:rPr>
          <w:b/>
          <w:bCs/>
          <w:i/>
          <w:iCs/>
          <w:lang w:val="en-GB"/>
        </w:rPr>
        <w:t>Mlk</w:t>
      </w:r>
      <w:r w:rsidR="003A670F" w:rsidRPr="00592AD1">
        <w:rPr>
          <w:b/>
          <w:bCs/>
          <w:i/>
          <w:iCs/>
          <w:lang w:val="en-GB"/>
        </w:rPr>
        <w:t>l</w:t>
      </w:r>
      <w:r w:rsidR="00492BAD" w:rsidRPr="00592AD1">
        <w:rPr>
          <w:b/>
          <w:bCs/>
          <w:lang w:val="en-GB"/>
        </w:rPr>
        <w:t xml:space="preserve"> </w:t>
      </w:r>
      <w:r w:rsidR="00364F90" w:rsidRPr="00592AD1">
        <w:rPr>
          <w:b/>
          <w:bCs/>
          <w:lang w:val="en-GB"/>
        </w:rPr>
        <w:t xml:space="preserve">knockout </w:t>
      </w:r>
      <w:r w:rsidR="00590293" w:rsidRPr="00592AD1">
        <w:rPr>
          <w:b/>
          <w:bCs/>
          <w:lang w:val="en-GB"/>
        </w:rPr>
        <w:t xml:space="preserve">does not affect </w:t>
      </w:r>
      <w:r w:rsidR="00364F90" w:rsidRPr="00592AD1">
        <w:rPr>
          <w:b/>
          <w:bCs/>
          <w:lang w:val="en-GB"/>
        </w:rPr>
        <w:t xml:space="preserve">immune cell infiltration in the lungs of mice infected with a clinical SARS-CoV-2 isolate. </w:t>
      </w:r>
      <w:r w:rsidR="00492BAD" w:rsidRPr="00592AD1">
        <w:rPr>
          <w:b/>
          <w:bCs/>
          <w:lang w:val="en-GB"/>
        </w:rPr>
        <w:t>(A)</w:t>
      </w:r>
      <w:r w:rsidR="00492BAD" w:rsidRPr="00592AD1">
        <w:rPr>
          <w:lang w:val="en-GB"/>
        </w:rPr>
        <w:t xml:space="preserve"> </w:t>
      </w:r>
      <w:r w:rsidR="004B7074" w:rsidRPr="00592AD1">
        <w:rPr>
          <w:color w:val="000000" w:themeColor="text1"/>
          <w:lang w:val="en-GB"/>
        </w:rPr>
        <w:t xml:space="preserve">Representative images of immunohistochemistry </w:t>
      </w:r>
      <w:r w:rsidR="004B7074" w:rsidRPr="00592AD1">
        <w:rPr>
          <w:lang w:val="en-GB"/>
        </w:rPr>
        <w:t xml:space="preserve">(IHC) stained lungs with CD3 (T cells), F4/80 (macrophages) and myeloperoxidase (MPO, neutrophils). </w:t>
      </w:r>
      <w:r w:rsidR="00492BAD" w:rsidRPr="00592AD1">
        <w:rPr>
          <w:lang w:val="en-GB"/>
        </w:rPr>
        <w:t>Mice were challenged intranasally with 10</w:t>
      </w:r>
      <w:r w:rsidR="00492BAD" w:rsidRPr="00592AD1">
        <w:rPr>
          <w:vertAlign w:val="superscript"/>
          <w:lang w:val="en-GB"/>
        </w:rPr>
        <w:t>4</w:t>
      </w:r>
      <w:r w:rsidR="00492BAD" w:rsidRPr="00592AD1">
        <w:rPr>
          <w:lang w:val="en-GB"/>
        </w:rPr>
        <w:t xml:space="preserve"> TCID50 of P2 SARS-CoV-2</w:t>
      </w:r>
      <w:r w:rsidR="002F7F3D" w:rsidRPr="00592AD1">
        <w:rPr>
          <w:lang w:val="en-GB"/>
        </w:rPr>
        <w:t xml:space="preserve"> and lungs were collected and fixed for histological analysis at </w:t>
      </w:r>
      <w:r w:rsidR="003B6A94" w:rsidRPr="00592AD1">
        <w:rPr>
          <w:lang w:val="en-GB"/>
        </w:rPr>
        <w:t>2 and 4</w:t>
      </w:r>
      <w:r w:rsidR="002F7F3D" w:rsidRPr="00592AD1">
        <w:rPr>
          <w:lang w:val="en-GB"/>
        </w:rPr>
        <w:t xml:space="preserve"> dpi.</w:t>
      </w:r>
      <w:r w:rsidR="004B7074" w:rsidRPr="00592AD1">
        <w:rPr>
          <w:lang w:val="en-GB"/>
        </w:rPr>
        <w:t xml:space="preserve"> </w:t>
      </w:r>
      <w:r w:rsidR="002F7F3D" w:rsidRPr="00592AD1">
        <w:rPr>
          <w:lang w:val="en-GB"/>
        </w:rPr>
        <w:t xml:space="preserve"> </w:t>
      </w:r>
      <w:r w:rsidR="004B7074" w:rsidRPr="00592AD1">
        <w:rPr>
          <w:lang w:val="en-GB"/>
        </w:rPr>
        <w:t>I</w:t>
      </w:r>
      <w:r w:rsidR="002F7F3D" w:rsidRPr="00592AD1">
        <w:rPr>
          <w:lang w:val="en-GB"/>
        </w:rPr>
        <w:t xml:space="preserve">mages are representative of at least 3 </w:t>
      </w:r>
      <w:r w:rsidR="00D77A10" w:rsidRPr="00592AD1">
        <w:rPr>
          <w:lang w:val="en-GB"/>
        </w:rPr>
        <w:t>mice</w:t>
      </w:r>
      <w:r w:rsidR="002F7F3D" w:rsidRPr="00592AD1">
        <w:rPr>
          <w:lang w:val="en-GB"/>
        </w:rPr>
        <w:t>. Scale bars = 500 µm.</w:t>
      </w:r>
    </w:p>
    <w:p w14:paraId="271AFCA6" w14:textId="77777777" w:rsidR="00492BAD" w:rsidRPr="00592AD1" w:rsidRDefault="00492BAD" w:rsidP="00EB70F4">
      <w:pPr>
        <w:spacing w:before="120" w:line="480" w:lineRule="auto"/>
        <w:jc w:val="both"/>
        <w:rPr>
          <w:b/>
          <w:bCs/>
          <w:lang w:val="en-GB"/>
        </w:rPr>
      </w:pPr>
    </w:p>
    <w:p w14:paraId="0A47251A" w14:textId="7FA48039" w:rsidR="004932E6" w:rsidRPr="00592AD1" w:rsidRDefault="00D77A10" w:rsidP="004932E6">
      <w:pPr>
        <w:spacing w:before="120" w:line="480" w:lineRule="auto"/>
        <w:jc w:val="both"/>
        <w:rPr>
          <w:lang w:val="en-GB"/>
        </w:rPr>
      </w:pPr>
      <w:r w:rsidRPr="00592AD1">
        <w:rPr>
          <w:b/>
          <w:bCs/>
          <w:lang w:val="en-GB"/>
        </w:rPr>
        <w:t>Figure S2.</w:t>
      </w:r>
      <w:r w:rsidR="006018B6" w:rsidRPr="00592AD1">
        <w:rPr>
          <w:b/>
          <w:bCs/>
          <w:lang w:val="en-GB"/>
        </w:rPr>
        <w:t xml:space="preserve"> </w:t>
      </w:r>
      <w:r w:rsidR="00721010" w:rsidRPr="00592AD1">
        <w:rPr>
          <w:b/>
          <w:bCs/>
          <w:lang w:val="en-GB"/>
        </w:rPr>
        <w:t xml:space="preserve">Severe disease caused by </w:t>
      </w:r>
      <w:r w:rsidR="008D28C2" w:rsidRPr="00592AD1">
        <w:rPr>
          <w:b/>
          <w:bCs/>
          <w:lang w:val="en-GB"/>
        </w:rPr>
        <w:t>P21</w:t>
      </w:r>
      <w:r w:rsidR="00721010" w:rsidRPr="00592AD1">
        <w:rPr>
          <w:b/>
          <w:bCs/>
          <w:lang w:val="en-GB"/>
        </w:rPr>
        <w:t xml:space="preserve"> is dependent </w:t>
      </w:r>
      <w:r w:rsidR="007C79B0" w:rsidRPr="00592AD1">
        <w:rPr>
          <w:b/>
          <w:bCs/>
          <w:lang w:val="en-GB"/>
        </w:rPr>
        <w:t xml:space="preserve">on </w:t>
      </w:r>
      <w:r w:rsidR="00721010" w:rsidRPr="00592AD1">
        <w:rPr>
          <w:b/>
          <w:bCs/>
          <w:lang w:val="en-GB"/>
        </w:rPr>
        <w:t>mACE</w:t>
      </w:r>
      <w:r w:rsidR="007C79B0" w:rsidRPr="00592AD1">
        <w:rPr>
          <w:b/>
          <w:bCs/>
          <w:lang w:val="en-GB"/>
        </w:rPr>
        <w:t>2</w:t>
      </w:r>
      <w:r w:rsidR="00721010" w:rsidRPr="00592AD1">
        <w:rPr>
          <w:b/>
          <w:bCs/>
          <w:lang w:val="en-GB"/>
        </w:rPr>
        <w:t xml:space="preserve">, but </w:t>
      </w:r>
      <w:r w:rsidR="00CE4FD3" w:rsidRPr="00592AD1">
        <w:rPr>
          <w:b/>
          <w:bCs/>
          <w:lang w:val="en-GB"/>
        </w:rPr>
        <w:t xml:space="preserve">unrelated to necroptotic death. </w:t>
      </w:r>
      <w:r w:rsidR="00EB70F4" w:rsidRPr="00592AD1">
        <w:rPr>
          <w:b/>
          <w:bCs/>
          <w:lang w:val="en-GB"/>
        </w:rPr>
        <w:t>(A</w:t>
      </w:r>
      <w:r w:rsidR="000A4A48" w:rsidRPr="00592AD1">
        <w:rPr>
          <w:b/>
          <w:bCs/>
          <w:lang w:val="en-GB"/>
        </w:rPr>
        <w:t>-B</w:t>
      </w:r>
      <w:r w:rsidR="00EB70F4" w:rsidRPr="00592AD1">
        <w:rPr>
          <w:b/>
          <w:bCs/>
          <w:lang w:val="en-GB"/>
        </w:rPr>
        <w:t>)</w:t>
      </w:r>
      <w:r w:rsidR="00EB70F4" w:rsidRPr="00592AD1">
        <w:rPr>
          <w:lang w:val="en-GB"/>
        </w:rPr>
        <w:t xml:space="preserve"> </w:t>
      </w:r>
      <w:r w:rsidR="000A4A48" w:rsidRPr="00592AD1">
        <w:rPr>
          <w:lang w:val="en-GB"/>
        </w:rPr>
        <w:t xml:space="preserve">Lung viral loads of wild-type (WT), and </w:t>
      </w:r>
      <w:r w:rsidR="000A4A48" w:rsidRPr="00592AD1">
        <w:rPr>
          <w:i/>
          <w:iCs/>
          <w:lang w:val="en-GB"/>
        </w:rPr>
        <w:t>Ace2</w:t>
      </w:r>
      <w:r w:rsidR="000A4A48" w:rsidRPr="00592AD1">
        <w:rPr>
          <w:i/>
          <w:iCs/>
          <w:vertAlign w:val="superscript"/>
          <w:lang w:val="en-GB"/>
        </w:rPr>
        <w:t>-/</w:t>
      </w:r>
      <w:r w:rsidR="000A4A48" w:rsidRPr="00592AD1">
        <w:rPr>
          <w:vertAlign w:val="superscript"/>
          <w:lang w:val="en-GB"/>
        </w:rPr>
        <w:t>-</w:t>
      </w:r>
      <w:r w:rsidR="000A4A48" w:rsidRPr="00592AD1">
        <w:rPr>
          <w:lang w:val="en-GB"/>
        </w:rPr>
        <w:t xml:space="preserve"> mice 3 days post-infection with </w:t>
      </w:r>
      <w:r w:rsidR="005312CC" w:rsidRPr="00592AD1">
        <w:rPr>
          <w:lang w:val="en-GB"/>
        </w:rPr>
        <w:t>10</w:t>
      </w:r>
      <w:r w:rsidR="005312CC" w:rsidRPr="00592AD1">
        <w:rPr>
          <w:vertAlign w:val="superscript"/>
          <w:lang w:val="en-GB"/>
        </w:rPr>
        <w:t>4</w:t>
      </w:r>
      <w:r w:rsidR="005312CC" w:rsidRPr="00592AD1">
        <w:rPr>
          <w:lang w:val="en-GB"/>
        </w:rPr>
        <w:t xml:space="preserve"> TCID50 of </w:t>
      </w:r>
      <w:r w:rsidR="000A4A48" w:rsidRPr="00592AD1">
        <w:rPr>
          <w:b/>
          <w:bCs/>
          <w:lang w:val="en-GB"/>
        </w:rPr>
        <w:t>(A)</w:t>
      </w:r>
      <w:r w:rsidR="000A4A48" w:rsidRPr="00592AD1">
        <w:rPr>
          <w:lang w:val="en-GB"/>
        </w:rPr>
        <w:t xml:space="preserve"> P2 or </w:t>
      </w:r>
      <w:r w:rsidR="000A4A48" w:rsidRPr="00592AD1">
        <w:rPr>
          <w:b/>
          <w:bCs/>
          <w:lang w:val="en-GB"/>
        </w:rPr>
        <w:t xml:space="preserve">(B) </w:t>
      </w:r>
      <w:r w:rsidR="000A4A48" w:rsidRPr="00592AD1">
        <w:rPr>
          <w:lang w:val="en-GB"/>
        </w:rPr>
        <w:t>P21 (n=4</w:t>
      </w:r>
      <w:r w:rsidR="00DC0493" w:rsidRPr="00592AD1">
        <w:rPr>
          <w:lang w:val="en-GB"/>
        </w:rPr>
        <w:t>, u</w:t>
      </w:r>
      <w:r w:rsidR="000A4A48" w:rsidRPr="00592AD1">
        <w:rPr>
          <w:lang w:val="en-GB"/>
        </w:rPr>
        <w:t>npaired two-tailed student’s t-test after log10 transformation</w:t>
      </w:r>
      <w:r w:rsidR="00DC0493" w:rsidRPr="00592AD1">
        <w:rPr>
          <w:lang w:val="en-GB"/>
        </w:rPr>
        <w:t>).</w:t>
      </w:r>
      <w:r w:rsidR="000A4A48" w:rsidRPr="00592AD1">
        <w:rPr>
          <w:lang w:val="en-GB"/>
        </w:rPr>
        <w:t xml:space="preserve"> </w:t>
      </w:r>
      <w:r w:rsidR="005312CC" w:rsidRPr="00592AD1">
        <w:rPr>
          <w:b/>
          <w:bCs/>
          <w:lang w:val="en-GB"/>
        </w:rPr>
        <w:t xml:space="preserve">(C) </w:t>
      </w:r>
      <w:r w:rsidR="00EB70F4" w:rsidRPr="00592AD1">
        <w:rPr>
          <w:lang w:val="en-GB"/>
        </w:rPr>
        <w:t>Mice were challenged intranasally with 10</w:t>
      </w:r>
      <w:r w:rsidR="00EB70F4" w:rsidRPr="00592AD1">
        <w:rPr>
          <w:vertAlign w:val="superscript"/>
          <w:lang w:val="en-GB"/>
        </w:rPr>
        <w:t>4</w:t>
      </w:r>
      <w:r w:rsidR="00EB70F4" w:rsidRPr="00592AD1">
        <w:rPr>
          <w:lang w:val="en-GB"/>
        </w:rPr>
        <w:t xml:space="preserve"> TCID50 of P21 SARS-CoV-2 and animals were weighed daily for 10 days post-infection (dpi) (n=7-8 mice per group) </w:t>
      </w:r>
      <w:r w:rsidR="00EB70F4" w:rsidRPr="00592AD1">
        <w:rPr>
          <w:b/>
          <w:bCs/>
          <w:lang w:val="en-GB"/>
        </w:rPr>
        <w:t>(</w:t>
      </w:r>
      <w:r w:rsidR="003B22D6" w:rsidRPr="00592AD1">
        <w:rPr>
          <w:b/>
          <w:bCs/>
          <w:lang w:val="en-GB"/>
        </w:rPr>
        <w:t>D</w:t>
      </w:r>
      <w:r w:rsidR="00EB70F4" w:rsidRPr="00592AD1">
        <w:rPr>
          <w:b/>
          <w:bCs/>
          <w:lang w:val="en-GB"/>
        </w:rPr>
        <w:t>)</w:t>
      </w:r>
      <w:r w:rsidR="00EB70F4" w:rsidRPr="00592AD1">
        <w:rPr>
          <w:lang w:val="en-GB"/>
        </w:rPr>
        <w:t xml:space="preserve"> Cytokines </w:t>
      </w:r>
      <w:r w:rsidR="00EB70F4" w:rsidRPr="00592AD1">
        <w:rPr>
          <w:color w:val="000000" w:themeColor="text1"/>
          <w:lang w:val="en-GB"/>
        </w:rPr>
        <w:t>and chemokines in lung homogenates of 6–</w:t>
      </w:r>
      <w:proofErr w:type="gramStart"/>
      <w:r w:rsidR="00EB70F4" w:rsidRPr="00592AD1">
        <w:rPr>
          <w:color w:val="000000" w:themeColor="text1"/>
          <w:lang w:val="en-GB"/>
        </w:rPr>
        <w:t>8 week-old</w:t>
      </w:r>
      <w:proofErr w:type="gramEnd"/>
      <w:r w:rsidR="00EB70F4" w:rsidRPr="00592AD1">
        <w:rPr>
          <w:color w:val="000000" w:themeColor="text1"/>
          <w:lang w:val="en-GB"/>
        </w:rPr>
        <w:t xml:space="preserve"> C57BL/6 or </w:t>
      </w:r>
      <w:r w:rsidR="00EB70F4" w:rsidRPr="00592AD1">
        <w:rPr>
          <w:i/>
          <w:iCs/>
          <w:color w:val="000000" w:themeColor="text1"/>
          <w:lang w:val="en-GB"/>
        </w:rPr>
        <w:t>Mlkl</w:t>
      </w:r>
      <w:r w:rsidR="00EB70F4" w:rsidRPr="00592AD1">
        <w:rPr>
          <w:color w:val="000000" w:themeColor="text1"/>
          <w:vertAlign w:val="superscript"/>
          <w:lang w:val="en-GB"/>
        </w:rPr>
        <w:t>-/-</w:t>
      </w:r>
      <w:r w:rsidR="00EB70F4" w:rsidRPr="00592AD1">
        <w:rPr>
          <w:color w:val="000000" w:themeColor="text1"/>
          <w:lang w:val="en-GB"/>
        </w:rPr>
        <w:t xml:space="preserve"> </w:t>
      </w:r>
      <w:r w:rsidR="003B22D6" w:rsidRPr="00592AD1">
        <w:rPr>
          <w:color w:val="000000" w:themeColor="text1"/>
          <w:lang w:val="en-GB"/>
        </w:rPr>
        <w:t xml:space="preserve">mice </w:t>
      </w:r>
      <w:r w:rsidR="00EB70F4" w:rsidRPr="00592AD1">
        <w:rPr>
          <w:color w:val="000000" w:themeColor="text1"/>
          <w:lang w:val="en-GB"/>
        </w:rPr>
        <w:t xml:space="preserve">3 days after challenge with P21 or mock (n=4 mice per group). </w:t>
      </w:r>
      <w:r w:rsidR="00EB70F4" w:rsidRPr="00592AD1">
        <w:rPr>
          <w:rFonts w:eastAsiaTheme="minorEastAsia"/>
          <w:color w:val="000000" w:themeColor="text1"/>
          <w:lang w:val="en-GB" w:eastAsia="en-US"/>
        </w:rPr>
        <w:t>Wilcoxon rank-sum tests, with Bonferroni adjustment for multiple comparisons, were performed between groups.</w:t>
      </w:r>
      <w:r w:rsidR="004932E6" w:rsidRPr="00592AD1">
        <w:rPr>
          <w:rFonts w:eastAsiaTheme="minorEastAsia"/>
          <w:color w:val="000000" w:themeColor="text1"/>
          <w:lang w:val="en-GB" w:eastAsia="en-US"/>
        </w:rPr>
        <w:t xml:space="preserve"> </w:t>
      </w:r>
      <w:r w:rsidR="004932E6" w:rsidRPr="00592AD1">
        <w:rPr>
          <w:lang w:val="en-GB"/>
        </w:rPr>
        <w:t>****p &lt; 0.0001.</w:t>
      </w:r>
    </w:p>
    <w:p w14:paraId="542BB6A8" w14:textId="77777777" w:rsidR="00EB70F4" w:rsidRPr="00592AD1" w:rsidRDefault="00EB70F4" w:rsidP="00EB70F4">
      <w:pPr>
        <w:spacing w:before="120" w:line="480" w:lineRule="auto"/>
        <w:jc w:val="both"/>
        <w:rPr>
          <w:lang w:val="en-GB"/>
        </w:rPr>
      </w:pPr>
    </w:p>
    <w:p w14:paraId="60E0A832" w14:textId="0CD5A45E" w:rsidR="00C42B8C" w:rsidRPr="008870CD" w:rsidRDefault="00441D3F" w:rsidP="008870CD">
      <w:pPr>
        <w:spacing w:before="120" w:line="480" w:lineRule="auto"/>
        <w:jc w:val="both"/>
        <w:rPr>
          <w:lang w:val="en-GB"/>
        </w:rPr>
      </w:pPr>
      <w:r w:rsidRPr="00592AD1">
        <w:rPr>
          <w:b/>
          <w:bCs/>
          <w:lang w:val="en-GB"/>
        </w:rPr>
        <w:t xml:space="preserve">Figure S3. </w:t>
      </w:r>
      <w:r w:rsidR="00EB70F4" w:rsidRPr="00592AD1">
        <w:rPr>
          <w:b/>
          <w:bCs/>
          <w:lang w:val="en-GB"/>
        </w:rPr>
        <w:t xml:space="preserve">Lack of necroptosis does not impair </w:t>
      </w:r>
      <w:r w:rsidR="001E3678" w:rsidRPr="00592AD1">
        <w:rPr>
          <w:b/>
          <w:bCs/>
          <w:lang w:val="en-GB"/>
        </w:rPr>
        <w:t xml:space="preserve">immune cell infiltrates </w:t>
      </w:r>
      <w:r w:rsidR="001F349D" w:rsidRPr="00592AD1">
        <w:rPr>
          <w:b/>
          <w:bCs/>
          <w:lang w:val="en-GB"/>
        </w:rPr>
        <w:t xml:space="preserve">during severe disease, </w:t>
      </w:r>
      <w:r w:rsidR="001E3678" w:rsidRPr="00592AD1">
        <w:rPr>
          <w:b/>
          <w:bCs/>
          <w:lang w:val="en-GB"/>
        </w:rPr>
        <w:t xml:space="preserve">or </w:t>
      </w:r>
      <w:r w:rsidR="00EB70F4" w:rsidRPr="00592AD1">
        <w:rPr>
          <w:b/>
          <w:bCs/>
          <w:lang w:val="en-GB"/>
        </w:rPr>
        <w:t xml:space="preserve">protective immunity to re-challenge with </w:t>
      </w:r>
      <w:r w:rsidR="00592AD1">
        <w:rPr>
          <w:b/>
          <w:bCs/>
          <w:lang w:val="en-GB"/>
        </w:rPr>
        <w:t xml:space="preserve">a </w:t>
      </w:r>
      <w:r w:rsidR="00EB70F4" w:rsidRPr="00592AD1">
        <w:rPr>
          <w:b/>
          <w:bCs/>
          <w:lang w:val="en-GB"/>
        </w:rPr>
        <w:t>clinical SARS-CoV-2 isolate. (A)</w:t>
      </w:r>
      <w:r w:rsidR="00124ADB" w:rsidRPr="00592AD1">
        <w:rPr>
          <w:b/>
          <w:bCs/>
          <w:lang w:val="en-GB"/>
        </w:rPr>
        <w:t xml:space="preserve"> </w:t>
      </w:r>
      <w:r w:rsidR="00124ADB" w:rsidRPr="00592AD1">
        <w:rPr>
          <w:lang w:val="en-GB"/>
        </w:rPr>
        <w:t xml:space="preserve">Lungs of P21 infected animals were collected and fixed for histological analysis at 4 dpi. Representative images of </w:t>
      </w:r>
      <w:proofErr w:type="spellStart"/>
      <w:r w:rsidR="00124ADB" w:rsidRPr="00592AD1">
        <w:rPr>
          <w:lang w:val="en-GB"/>
        </w:rPr>
        <w:t>hematoxylin</w:t>
      </w:r>
      <w:proofErr w:type="spellEnd"/>
      <w:r w:rsidR="00124ADB" w:rsidRPr="00592AD1">
        <w:rPr>
          <w:lang w:val="en-GB"/>
        </w:rPr>
        <w:t xml:space="preserve"> and eosin (H&amp;E) and immunohistochemistry (IHC) with SARS-CoV-2 nucleocapsid</w:t>
      </w:r>
      <w:r w:rsidR="00246145" w:rsidRPr="00592AD1">
        <w:rPr>
          <w:lang w:val="en-GB"/>
        </w:rPr>
        <w:t xml:space="preserve">, CD3 (T cells), F4/80 (macrophages) and myeloperoxidase </w:t>
      </w:r>
      <w:r w:rsidR="00246145" w:rsidRPr="00592AD1">
        <w:rPr>
          <w:lang w:val="en-GB"/>
        </w:rPr>
        <w:lastRenderedPageBreak/>
        <w:t>(MPO, neutrophils)</w:t>
      </w:r>
      <w:r w:rsidR="00C32B54" w:rsidRPr="00592AD1">
        <w:rPr>
          <w:lang w:val="en-GB"/>
        </w:rPr>
        <w:t xml:space="preserve"> are shown</w:t>
      </w:r>
      <w:r w:rsidR="00246145" w:rsidRPr="00592AD1">
        <w:rPr>
          <w:lang w:val="en-GB"/>
        </w:rPr>
        <w:t>.</w:t>
      </w:r>
      <w:r w:rsidR="00124ADB" w:rsidRPr="00592AD1">
        <w:rPr>
          <w:lang w:val="en-GB"/>
        </w:rPr>
        <w:t xml:space="preserve"> Histological images are representative of at least 3 animals. Scale bar = 500 µm.</w:t>
      </w:r>
      <w:r w:rsidR="00EB70F4" w:rsidRPr="00592AD1">
        <w:rPr>
          <w:lang w:val="en-GB"/>
        </w:rPr>
        <w:t xml:space="preserve"> </w:t>
      </w:r>
      <w:r w:rsidR="00F53B7C" w:rsidRPr="00592AD1">
        <w:rPr>
          <w:b/>
          <w:bCs/>
          <w:lang w:val="en-GB"/>
        </w:rPr>
        <w:t>(B</w:t>
      </w:r>
      <w:r w:rsidR="003226A1" w:rsidRPr="00592AD1">
        <w:rPr>
          <w:b/>
          <w:bCs/>
          <w:lang w:val="en-GB"/>
        </w:rPr>
        <w:t>-C</w:t>
      </w:r>
      <w:r w:rsidR="00F53B7C" w:rsidRPr="00592AD1">
        <w:rPr>
          <w:b/>
          <w:bCs/>
          <w:lang w:val="en-GB"/>
        </w:rPr>
        <w:t xml:space="preserve">) </w:t>
      </w:r>
      <w:r w:rsidR="002A4CCC" w:rsidRPr="00592AD1">
        <w:rPr>
          <w:lang w:val="en-GB"/>
        </w:rPr>
        <w:t xml:space="preserve">H&amp;E staining of P21 infected </w:t>
      </w:r>
      <w:r w:rsidR="005B4FE1" w:rsidRPr="00592AD1">
        <w:rPr>
          <w:lang w:val="en-GB"/>
        </w:rPr>
        <w:t xml:space="preserve">WT and </w:t>
      </w:r>
      <w:r w:rsidR="005B4FE1" w:rsidRPr="00592AD1">
        <w:rPr>
          <w:i/>
          <w:iCs/>
          <w:lang w:val="en-GB"/>
        </w:rPr>
        <w:t>Mlkl</w:t>
      </w:r>
      <w:r w:rsidR="005B4FE1" w:rsidRPr="00592AD1">
        <w:rPr>
          <w:i/>
          <w:iCs/>
          <w:vertAlign w:val="superscript"/>
          <w:lang w:val="en-GB"/>
        </w:rPr>
        <w:t>-/-</w:t>
      </w:r>
      <w:r w:rsidR="005B4FE1" w:rsidRPr="00592AD1">
        <w:rPr>
          <w:lang w:val="en-GB"/>
        </w:rPr>
        <w:t xml:space="preserve"> </w:t>
      </w:r>
      <w:r w:rsidR="002A4CCC" w:rsidRPr="00592AD1">
        <w:rPr>
          <w:lang w:val="en-GB"/>
        </w:rPr>
        <w:t xml:space="preserve">lungs animals at 3 dpi were analysed by a pathologist at scored </w:t>
      </w:r>
      <w:r w:rsidR="003226A1" w:rsidRPr="00592AD1">
        <w:rPr>
          <w:lang w:val="en-GB"/>
        </w:rPr>
        <w:t xml:space="preserve">based on </w:t>
      </w:r>
      <w:r w:rsidR="00D134A1" w:rsidRPr="00592AD1">
        <w:rPr>
          <w:b/>
          <w:bCs/>
          <w:lang w:val="en-GB"/>
        </w:rPr>
        <w:t>(B)</w:t>
      </w:r>
      <w:r w:rsidR="00D134A1" w:rsidRPr="00592AD1">
        <w:rPr>
          <w:lang w:val="en-GB"/>
        </w:rPr>
        <w:t xml:space="preserve"> s</w:t>
      </w:r>
      <w:r w:rsidR="003226A1" w:rsidRPr="00592AD1">
        <w:rPr>
          <w:lang w:val="en-GB"/>
        </w:rPr>
        <w:t>igns of disease severity</w:t>
      </w:r>
      <w:r w:rsidR="00D134A1" w:rsidRPr="00592AD1">
        <w:rPr>
          <w:lang w:val="en-GB"/>
        </w:rPr>
        <w:t xml:space="preserve"> and</w:t>
      </w:r>
      <w:r w:rsidR="003226A1" w:rsidRPr="00592AD1">
        <w:rPr>
          <w:b/>
          <w:bCs/>
          <w:lang w:val="en-GB"/>
        </w:rPr>
        <w:t xml:space="preserve"> </w:t>
      </w:r>
      <w:r w:rsidR="00F53B7C" w:rsidRPr="00592AD1">
        <w:rPr>
          <w:b/>
          <w:bCs/>
          <w:lang w:val="en-GB"/>
        </w:rPr>
        <w:t>(C)</w:t>
      </w:r>
      <w:r w:rsidR="005B4FE1" w:rsidRPr="00592AD1">
        <w:rPr>
          <w:b/>
          <w:bCs/>
          <w:lang w:val="en-GB"/>
        </w:rPr>
        <w:t xml:space="preserve"> </w:t>
      </w:r>
      <w:r w:rsidR="005B4FE1" w:rsidRPr="00592AD1">
        <w:rPr>
          <w:lang w:val="en-GB"/>
        </w:rPr>
        <w:t>percentage of lung lobes affected by interstitial pneumonia</w:t>
      </w:r>
      <w:r w:rsidR="00F53B7C" w:rsidRPr="00592AD1">
        <w:rPr>
          <w:b/>
          <w:bCs/>
          <w:lang w:val="en-GB"/>
        </w:rPr>
        <w:t xml:space="preserve"> (D)</w:t>
      </w:r>
      <w:r w:rsidR="00F53B7C" w:rsidRPr="00592AD1">
        <w:rPr>
          <w:lang w:val="en-GB"/>
        </w:rPr>
        <w:t xml:space="preserve"> </w:t>
      </w:r>
      <w:r w:rsidR="00EB70F4" w:rsidRPr="00592AD1">
        <w:rPr>
          <w:lang w:val="en-GB"/>
        </w:rPr>
        <w:t xml:space="preserve">Mock or P2-infected C57BL/6 and </w:t>
      </w:r>
      <w:r w:rsidR="00EB70F4" w:rsidRPr="00592AD1">
        <w:rPr>
          <w:i/>
          <w:iCs/>
          <w:lang w:val="en-GB"/>
        </w:rPr>
        <w:t>Mlkl</w:t>
      </w:r>
      <w:r w:rsidR="00EB70F4" w:rsidRPr="00592AD1">
        <w:rPr>
          <w:vertAlign w:val="superscript"/>
          <w:lang w:val="en-GB"/>
        </w:rPr>
        <w:t>--/-</w:t>
      </w:r>
      <w:r w:rsidR="00EB70F4" w:rsidRPr="00592AD1">
        <w:rPr>
          <w:lang w:val="en-GB"/>
        </w:rPr>
        <w:t xml:space="preserve"> mice were rechallenged 28 days later with P2 and analysed 3 days post re-challenge for lung viral load (TCID50) (n=9-10 mice). One-way ANOVA with multiple comparisons after log</w:t>
      </w:r>
      <w:r w:rsidR="00EB70F4" w:rsidRPr="00592AD1">
        <w:rPr>
          <w:vertAlign w:val="subscript"/>
          <w:lang w:val="en-GB"/>
        </w:rPr>
        <w:t>10</w:t>
      </w:r>
      <w:r w:rsidR="00EB70F4" w:rsidRPr="00592AD1">
        <w:rPr>
          <w:lang w:val="en-GB"/>
        </w:rPr>
        <w:t xml:space="preserve"> transformation was performed on primary data. Mean </w:t>
      </w:r>
      <w:r w:rsidR="00EB70F4" w:rsidRPr="00592AD1">
        <w:rPr>
          <w:rFonts w:eastAsia="Symbol"/>
          <w:lang w:val="en-GB"/>
        </w:rPr>
        <w:t>±</w:t>
      </w:r>
      <w:r w:rsidR="00EB70F4" w:rsidRPr="00592AD1">
        <w:rPr>
          <w:lang w:val="en-GB"/>
        </w:rPr>
        <w:t xml:space="preserve"> SD are shown.</w:t>
      </w:r>
      <w:r w:rsidR="00EB70F4" w:rsidRPr="00592AD1">
        <w:rPr>
          <w:rFonts w:eastAsiaTheme="minorEastAsia"/>
          <w:lang w:val="en-GB"/>
        </w:rPr>
        <w:t xml:space="preserve"> </w:t>
      </w:r>
      <w:r w:rsidR="00EB70F4" w:rsidRPr="00592AD1">
        <w:rPr>
          <w:lang w:val="en-GB"/>
        </w:rPr>
        <w:t>****p &lt; 0.0001.</w:t>
      </w:r>
    </w:p>
    <w:sectPr w:rsidR="00C42B8C" w:rsidRPr="008870CD" w:rsidSect="0084491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F4"/>
    <w:rsid w:val="000100FC"/>
    <w:rsid w:val="0002072D"/>
    <w:rsid w:val="000551D0"/>
    <w:rsid w:val="0007195C"/>
    <w:rsid w:val="00084588"/>
    <w:rsid w:val="000A4A48"/>
    <w:rsid w:val="000B7FEE"/>
    <w:rsid w:val="000E4CE2"/>
    <w:rsid w:val="000E5E6B"/>
    <w:rsid w:val="000E7BB1"/>
    <w:rsid w:val="001142CB"/>
    <w:rsid w:val="00121834"/>
    <w:rsid w:val="00124ADB"/>
    <w:rsid w:val="00160C54"/>
    <w:rsid w:val="001704B6"/>
    <w:rsid w:val="00173B74"/>
    <w:rsid w:val="00174143"/>
    <w:rsid w:val="001814CB"/>
    <w:rsid w:val="001A6061"/>
    <w:rsid w:val="001B44AD"/>
    <w:rsid w:val="001D25BE"/>
    <w:rsid w:val="001E3678"/>
    <w:rsid w:val="001F349D"/>
    <w:rsid w:val="001F78F3"/>
    <w:rsid w:val="002225F0"/>
    <w:rsid w:val="00235EFD"/>
    <w:rsid w:val="00246145"/>
    <w:rsid w:val="00265189"/>
    <w:rsid w:val="00284508"/>
    <w:rsid w:val="00297C7B"/>
    <w:rsid w:val="002A4CCC"/>
    <w:rsid w:val="002B4798"/>
    <w:rsid w:val="002C6E2F"/>
    <w:rsid w:val="002F3EF5"/>
    <w:rsid w:val="002F7F3D"/>
    <w:rsid w:val="003226A1"/>
    <w:rsid w:val="00335959"/>
    <w:rsid w:val="0033739D"/>
    <w:rsid w:val="00353EC9"/>
    <w:rsid w:val="0036423B"/>
    <w:rsid w:val="00364F90"/>
    <w:rsid w:val="003A34CD"/>
    <w:rsid w:val="003A3ED5"/>
    <w:rsid w:val="003A670F"/>
    <w:rsid w:val="003A676E"/>
    <w:rsid w:val="003B22D6"/>
    <w:rsid w:val="003B3C5A"/>
    <w:rsid w:val="003B6A94"/>
    <w:rsid w:val="003D29E0"/>
    <w:rsid w:val="0041360E"/>
    <w:rsid w:val="004208A2"/>
    <w:rsid w:val="00441D3F"/>
    <w:rsid w:val="00450813"/>
    <w:rsid w:val="00466DAA"/>
    <w:rsid w:val="0048542B"/>
    <w:rsid w:val="00492BAD"/>
    <w:rsid w:val="004932E6"/>
    <w:rsid w:val="004B7074"/>
    <w:rsid w:val="004C5775"/>
    <w:rsid w:val="004E1118"/>
    <w:rsid w:val="005232DE"/>
    <w:rsid w:val="005312CC"/>
    <w:rsid w:val="00537EA1"/>
    <w:rsid w:val="00552E05"/>
    <w:rsid w:val="005708CB"/>
    <w:rsid w:val="00572EEA"/>
    <w:rsid w:val="00584E50"/>
    <w:rsid w:val="00590293"/>
    <w:rsid w:val="005911D4"/>
    <w:rsid w:val="00592AD1"/>
    <w:rsid w:val="005A5AAE"/>
    <w:rsid w:val="005B0ECD"/>
    <w:rsid w:val="005B4FE1"/>
    <w:rsid w:val="0060095D"/>
    <w:rsid w:val="006018B6"/>
    <w:rsid w:val="0060258B"/>
    <w:rsid w:val="00603E55"/>
    <w:rsid w:val="006059EB"/>
    <w:rsid w:val="006124AA"/>
    <w:rsid w:val="00616E25"/>
    <w:rsid w:val="00670931"/>
    <w:rsid w:val="006B799C"/>
    <w:rsid w:val="006C4FEB"/>
    <w:rsid w:val="006E0490"/>
    <w:rsid w:val="006E182B"/>
    <w:rsid w:val="006F02C5"/>
    <w:rsid w:val="006F0BF8"/>
    <w:rsid w:val="006F7B54"/>
    <w:rsid w:val="0070166B"/>
    <w:rsid w:val="007137AB"/>
    <w:rsid w:val="00720285"/>
    <w:rsid w:val="00721010"/>
    <w:rsid w:val="007331A7"/>
    <w:rsid w:val="007539E5"/>
    <w:rsid w:val="00796A65"/>
    <w:rsid w:val="007A2757"/>
    <w:rsid w:val="007C79B0"/>
    <w:rsid w:val="007D03AB"/>
    <w:rsid w:val="007D10DE"/>
    <w:rsid w:val="007D3A71"/>
    <w:rsid w:val="007E4AEA"/>
    <w:rsid w:val="008059FE"/>
    <w:rsid w:val="0085430F"/>
    <w:rsid w:val="0085695E"/>
    <w:rsid w:val="0087658E"/>
    <w:rsid w:val="00884004"/>
    <w:rsid w:val="008870CD"/>
    <w:rsid w:val="00896185"/>
    <w:rsid w:val="008C3D1B"/>
    <w:rsid w:val="008D2733"/>
    <w:rsid w:val="008D28C2"/>
    <w:rsid w:val="008E1359"/>
    <w:rsid w:val="008E5A61"/>
    <w:rsid w:val="008E7153"/>
    <w:rsid w:val="008F359B"/>
    <w:rsid w:val="0093248B"/>
    <w:rsid w:val="00935CB5"/>
    <w:rsid w:val="00944595"/>
    <w:rsid w:val="00945300"/>
    <w:rsid w:val="00946A53"/>
    <w:rsid w:val="0098493F"/>
    <w:rsid w:val="009A39FD"/>
    <w:rsid w:val="009C0338"/>
    <w:rsid w:val="009D2C45"/>
    <w:rsid w:val="009D6062"/>
    <w:rsid w:val="00A00595"/>
    <w:rsid w:val="00A65F98"/>
    <w:rsid w:val="00A90F91"/>
    <w:rsid w:val="00AA400F"/>
    <w:rsid w:val="00AC6764"/>
    <w:rsid w:val="00B24EC9"/>
    <w:rsid w:val="00B6263C"/>
    <w:rsid w:val="00B735EC"/>
    <w:rsid w:val="00B77D82"/>
    <w:rsid w:val="00B828E9"/>
    <w:rsid w:val="00BB29CE"/>
    <w:rsid w:val="00BC464C"/>
    <w:rsid w:val="00BE2535"/>
    <w:rsid w:val="00C32B54"/>
    <w:rsid w:val="00C41F10"/>
    <w:rsid w:val="00C42B8C"/>
    <w:rsid w:val="00C85359"/>
    <w:rsid w:val="00C938B3"/>
    <w:rsid w:val="00CB48FC"/>
    <w:rsid w:val="00CE4FD3"/>
    <w:rsid w:val="00CE5FA0"/>
    <w:rsid w:val="00D034B9"/>
    <w:rsid w:val="00D134A1"/>
    <w:rsid w:val="00D15638"/>
    <w:rsid w:val="00D161A0"/>
    <w:rsid w:val="00D36E6D"/>
    <w:rsid w:val="00D44072"/>
    <w:rsid w:val="00D65220"/>
    <w:rsid w:val="00D77A10"/>
    <w:rsid w:val="00D913DC"/>
    <w:rsid w:val="00D921C9"/>
    <w:rsid w:val="00DC0493"/>
    <w:rsid w:val="00DE0492"/>
    <w:rsid w:val="00DF52FB"/>
    <w:rsid w:val="00E076C0"/>
    <w:rsid w:val="00E21768"/>
    <w:rsid w:val="00E862E6"/>
    <w:rsid w:val="00E927EE"/>
    <w:rsid w:val="00EB70F4"/>
    <w:rsid w:val="00EC293F"/>
    <w:rsid w:val="00ED6D7A"/>
    <w:rsid w:val="00F14B94"/>
    <w:rsid w:val="00F43430"/>
    <w:rsid w:val="00F435B2"/>
    <w:rsid w:val="00F53B7C"/>
    <w:rsid w:val="00F65A89"/>
    <w:rsid w:val="00F760B7"/>
    <w:rsid w:val="00FC397F"/>
    <w:rsid w:val="00FC5DDF"/>
    <w:rsid w:val="00FD42A7"/>
    <w:rsid w:val="00FD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E6821"/>
  <w15:chartTrackingRefBased/>
  <w15:docId w15:val="{8542231C-1EF9-A94D-9B59-EE253A022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0F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0F4"/>
    <w:pPr>
      <w:keepNext/>
      <w:keepLines/>
      <w:spacing w:before="240"/>
      <w:outlineLvl w:val="0"/>
    </w:pPr>
    <w:rPr>
      <w:rFonts w:ascii="Segoe UI" w:eastAsiaTheme="majorEastAsia" w:hAnsi="Segoe U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0F4"/>
    <w:rPr>
      <w:rFonts w:ascii="Segoe UI" w:eastAsiaTheme="majorEastAsia" w:hAnsi="Segoe UI" w:cstheme="majorBidi"/>
      <w:b/>
      <w:sz w:val="28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7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0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8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A966BD128F094DB689D4AE6D97EAA2" ma:contentTypeVersion="15" ma:contentTypeDescription="Create a new document." ma:contentTypeScope="" ma:versionID="b84e9fc00259ed4de6de2f6f932ee1fe">
  <xsd:schema xmlns:xsd="http://www.w3.org/2001/XMLSchema" xmlns:xs="http://www.w3.org/2001/XMLSchema" xmlns:p="http://schemas.microsoft.com/office/2006/metadata/properties" xmlns:ns2="47e843c8-db88-411c-a0ef-c665e15dc647" xmlns:ns3="274c877c-6e58-4dda-82e2-3b408f4a0967" targetNamespace="http://schemas.microsoft.com/office/2006/metadata/properties" ma:root="true" ma:fieldsID="d573dfb22ace9a7096095fe371d4f58a" ns2:_="" ns3:_="">
    <xsd:import namespace="47e843c8-db88-411c-a0ef-c665e15dc647"/>
    <xsd:import namespace="274c877c-6e58-4dda-82e2-3b408f4a09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843c8-db88-411c-a0ef-c665e15dc6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1e4c0ed-bf32-4425-b6c9-45ce390d6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c877c-6e58-4dda-82e2-3b408f4a0967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843c8-db88-411c-a0ef-c665e15dc64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F5AC65-27D0-4937-ABE3-28E5D3866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843c8-db88-411c-a0ef-c665e15dc647"/>
    <ds:schemaRef ds:uri="274c877c-6e58-4dda-82e2-3b408f4a09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5A62C0-2038-4C98-B5BC-CF21AEAE4A0E}">
  <ds:schemaRefs>
    <ds:schemaRef ds:uri="http://schemas.microsoft.com/office/2006/metadata/properties"/>
    <ds:schemaRef ds:uri="http://schemas.microsoft.com/office/infopath/2007/PartnerControls"/>
    <ds:schemaRef ds:uri="47e843c8-db88-411c-a0ef-c665e15dc647"/>
  </ds:schemaRefs>
</ds:datastoreItem>
</file>

<file path=customXml/itemProps3.xml><?xml version="1.0" encoding="utf-8"?>
<ds:datastoreItem xmlns:ds="http://schemas.openxmlformats.org/officeDocument/2006/customXml" ds:itemID="{774B44EB-5C28-436C-8701-C65ECE07F0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ader</dc:creator>
  <cp:keywords/>
  <dc:description/>
  <cp:lastModifiedBy>Stefanie Bader</cp:lastModifiedBy>
  <cp:revision>45</cp:revision>
  <dcterms:created xsi:type="dcterms:W3CDTF">2023-02-19T21:14:00Z</dcterms:created>
  <dcterms:modified xsi:type="dcterms:W3CDTF">2024-01-08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966BD128F094DB689D4AE6D97EAA2</vt:lpwstr>
  </property>
  <property fmtid="{D5CDD505-2E9C-101B-9397-08002B2CF9AE}" pid="3" name="MediaServiceImageTags">
    <vt:lpwstr/>
  </property>
</Properties>
</file>